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1F63A" w14:textId="4B21E1EF" w:rsidR="00024CC5" w:rsidRPr="00A04CBE" w:rsidRDefault="00E02B18" w:rsidP="00887FB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04CBE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2B0341">
        <w:rPr>
          <w:rFonts w:ascii="Times New Roman" w:hAnsi="Times New Roman" w:cs="Times New Roman" w:hint="eastAsia"/>
          <w:b/>
          <w:bCs/>
          <w:sz w:val="22"/>
          <w:szCs w:val="22"/>
          <w:lang w:eastAsia="ja-JP"/>
        </w:rPr>
        <w:t xml:space="preserve">1 </w:t>
      </w:r>
      <w:r w:rsidR="005B3D5E">
        <w:rPr>
          <w:rFonts w:ascii="Times New Roman" w:hAnsi="Times New Roman" w:cs="Times New Roman"/>
          <w:b/>
          <w:bCs/>
          <w:sz w:val="22"/>
          <w:szCs w:val="22"/>
          <w:lang w:eastAsia="ja-JP"/>
        </w:rPr>
        <w:t>T</w:t>
      </w:r>
      <w:r w:rsidR="00395FEB">
        <w:rPr>
          <w:rFonts w:ascii="Times New Roman" w:hAnsi="Times New Roman" w:cs="Times New Roman" w:hint="eastAsia"/>
          <w:b/>
          <w:bCs/>
          <w:sz w:val="22"/>
          <w:szCs w:val="22"/>
          <w:lang w:eastAsia="ja-JP"/>
        </w:rPr>
        <w:t>able</w:t>
      </w:r>
      <w:r w:rsidRPr="00A04CBE">
        <w:rPr>
          <w:rFonts w:ascii="Times New Roman" w:hAnsi="Times New Roman" w:cs="Times New Roman"/>
          <w:b/>
          <w:bCs/>
          <w:sz w:val="22"/>
          <w:szCs w:val="22"/>
        </w:rPr>
        <w:t>. NICE classification</w:t>
      </w:r>
    </w:p>
    <w:tbl>
      <w:tblPr>
        <w:tblStyle w:val="11"/>
        <w:tblW w:w="10916" w:type="dxa"/>
        <w:tblInd w:w="-998" w:type="dxa"/>
        <w:tblLook w:val="04A0" w:firstRow="1" w:lastRow="0" w:firstColumn="1" w:lastColumn="0" w:noHBand="0" w:noVBand="1"/>
      </w:tblPr>
      <w:tblGrid>
        <w:gridCol w:w="1844"/>
        <w:gridCol w:w="2977"/>
        <w:gridCol w:w="2835"/>
        <w:gridCol w:w="3260"/>
      </w:tblGrid>
      <w:tr w:rsidR="00511A9F" w14:paraId="1CE882F7" w14:textId="77777777" w:rsidTr="00511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  <w:noWrap/>
            <w:hideMark/>
          </w:tcPr>
          <w:p w14:paraId="1ECFBE47" w14:textId="77777777" w:rsidR="00024CC5" w:rsidRPr="00A04CBE" w:rsidRDefault="00E02B18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22C36DE8" w14:textId="77777777" w:rsidR="00024CC5" w:rsidRPr="00A04CBE" w:rsidRDefault="00E02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Type 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3E5C1507" w14:textId="77777777" w:rsidR="00024CC5" w:rsidRPr="00A04CBE" w:rsidRDefault="00E02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Type 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6D9F8CC6" w14:textId="77777777" w:rsidR="00024CC5" w:rsidRPr="00A04CBE" w:rsidRDefault="00E02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Type 3</w:t>
            </w:r>
          </w:p>
        </w:tc>
      </w:tr>
      <w:tr w:rsidR="00511A9F" w14:paraId="17689AAD" w14:textId="77777777" w:rsidTr="0051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F4FB19" w14:textId="77777777" w:rsidR="00024CC5" w:rsidRPr="00A04CBE" w:rsidRDefault="00E02B18" w:rsidP="00D7368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Color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1BEDB" w14:textId="77777777" w:rsidR="00024CC5" w:rsidRPr="00A04CBE" w:rsidRDefault="00E02B18" w:rsidP="00D73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Same or lighter than background mucos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5613AA0E" w14:textId="77777777" w:rsidR="00024CC5" w:rsidRPr="00A04CBE" w:rsidRDefault="00E02B18" w:rsidP="00D73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Browner compared to background mucos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  <w:hideMark/>
          </w:tcPr>
          <w:p w14:paraId="4B6FB466" w14:textId="57635B2E" w:rsidR="00024CC5" w:rsidRPr="00A04CBE" w:rsidRDefault="00E02B18" w:rsidP="00D73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Brown to dark brown compared </w:t>
            </w:r>
            <w:proofErr w:type="gramStart"/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to  background</w:t>
            </w:r>
            <w:proofErr w:type="gramEnd"/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mucosa; sometimes patchy white areas</w:t>
            </w:r>
          </w:p>
        </w:tc>
      </w:tr>
      <w:tr w:rsidR="00511A9F" w14:paraId="4A4C024F" w14:textId="77777777" w:rsidTr="00511A9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vAlign w:val="center"/>
            <w:hideMark/>
          </w:tcPr>
          <w:p w14:paraId="2302AEB9" w14:textId="77777777" w:rsidR="00024CC5" w:rsidRPr="00A04CBE" w:rsidRDefault="00E02B18" w:rsidP="00D7368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Vessels</w:t>
            </w:r>
          </w:p>
        </w:tc>
        <w:tc>
          <w:tcPr>
            <w:tcW w:w="2977" w:type="dxa"/>
            <w:vAlign w:val="center"/>
            <w:hideMark/>
          </w:tcPr>
          <w:p w14:paraId="38F5BACF" w14:textId="77777777" w:rsidR="00024CC5" w:rsidRPr="00A04CBE" w:rsidRDefault="00E02B18" w:rsidP="00D73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None, or isolated lacy vessels may be present across the lesion.</w:t>
            </w:r>
          </w:p>
        </w:tc>
        <w:tc>
          <w:tcPr>
            <w:tcW w:w="2835" w:type="dxa"/>
            <w:vAlign w:val="center"/>
            <w:hideMark/>
          </w:tcPr>
          <w:p w14:paraId="460C7B9A" w14:textId="77777777" w:rsidR="00024CC5" w:rsidRPr="00A04CBE" w:rsidRDefault="00E02B18" w:rsidP="00D73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Brown vessels surrounding white structures</w:t>
            </w:r>
          </w:p>
        </w:tc>
        <w:tc>
          <w:tcPr>
            <w:tcW w:w="3260" w:type="dxa"/>
            <w:noWrap/>
            <w:vAlign w:val="center"/>
            <w:hideMark/>
          </w:tcPr>
          <w:p w14:paraId="67EEAC11" w14:textId="77777777" w:rsidR="00024CC5" w:rsidRPr="00A04CBE" w:rsidRDefault="00E02B18" w:rsidP="00D73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Area of disrupted or missing vessels</w:t>
            </w:r>
          </w:p>
        </w:tc>
      </w:tr>
      <w:tr w:rsidR="00511A9F" w14:paraId="6679C762" w14:textId="77777777" w:rsidTr="0051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1016D62" w14:textId="77777777" w:rsidR="00024CC5" w:rsidRPr="00A04CBE" w:rsidRDefault="00E02B18" w:rsidP="00D7368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Surface pattern</w:t>
            </w: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0ECE3CE5" w14:textId="77777777" w:rsidR="00024CC5" w:rsidRPr="00A04CBE" w:rsidRDefault="00E02B18" w:rsidP="00D73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Dark or white spots of uniform size, or homogeneous pattern</w:t>
            </w:r>
          </w:p>
        </w:tc>
        <w:tc>
          <w:tcPr>
            <w:tcW w:w="2835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902CD13" w14:textId="4A3E63CA" w:rsidR="00024CC5" w:rsidRPr="00A04CBE" w:rsidRDefault="00E02B18" w:rsidP="00D73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Oval, tubular</w:t>
            </w:r>
            <w:r w:rsidR="00807C85">
              <w:rPr>
                <w:rFonts w:ascii="Times New Roman" w:eastAsia="游ゴシック" w:hAnsi="Times New Roman" w:cs="Times New Roman"/>
                <w:color w:val="000000"/>
                <w:sz w:val="22"/>
              </w:rPr>
              <w:t>,</w:t>
            </w: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or branched white structures surrounded by brown vessels</w:t>
            </w:r>
          </w:p>
        </w:tc>
        <w:tc>
          <w:tcPr>
            <w:tcW w:w="326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B820801" w14:textId="77777777" w:rsidR="00024CC5" w:rsidRPr="00A04CBE" w:rsidRDefault="00E02B18" w:rsidP="00D73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Amorphous or absent surface pattern</w:t>
            </w:r>
          </w:p>
        </w:tc>
      </w:tr>
      <w:tr w:rsidR="00511A9F" w14:paraId="6B1FA41F" w14:textId="77777777" w:rsidTr="00511A9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  <w:vAlign w:val="center"/>
            <w:hideMark/>
          </w:tcPr>
          <w:p w14:paraId="68E2DD34" w14:textId="77777777" w:rsidR="00024CC5" w:rsidRPr="00A04CBE" w:rsidRDefault="00E02B18" w:rsidP="00D7368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Most likely pathology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4D1597" w14:textId="7D9F84ED" w:rsidR="00024CC5" w:rsidRPr="00A04CBE" w:rsidRDefault="00E02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Non-neoplastic lesion (</w:t>
            </w:r>
            <w:r w:rsidR="00807C85">
              <w:rPr>
                <w:rFonts w:ascii="Times New Roman" w:eastAsia="游ゴシック" w:hAnsi="Times New Roman" w:cs="Times New Roman"/>
                <w:color w:val="000000"/>
                <w:sz w:val="22"/>
              </w:rPr>
              <w:t>h</w:t>
            </w: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yperplastic polyp) or sessile serrated les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42422BCE" w14:textId="77777777" w:rsidR="00024CC5" w:rsidRPr="00A04CBE" w:rsidRDefault="00E02B18" w:rsidP="00D73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Adenoma or intramucosal cancer*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975187" w14:textId="77777777" w:rsidR="00024CC5" w:rsidRPr="00A04CBE" w:rsidRDefault="00E02B18" w:rsidP="00D73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04CBE">
              <w:rPr>
                <w:rFonts w:ascii="Times New Roman" w:eastAsia="游ゴシック" w:hAnsi="Times New Roman" w:cs="Times New Roman"/>
                <w:color w:val="000000"/>
                <w:sz w:val="22"/>
              </w:rPr>
              <w:t>Invasive cancer</w:t>
            </w:r>
          </w:p>
        </w:tc>
      </w:tr>
    </w:tbl>
    <w:p w14:paraId="37E831AC" w14:textId="08435CCC" w:rsidR="00024CC5" w:rsidRPr="00A04CBE" w:rsidRDefault="00E02B1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04CBE">
        <w:rPr>
          <w:rFonts w:ascii="Times New Roman" w:eastAsia="游ゴシック" w:hAnsi="Times New Roman" w:cs="Times New Roman"/>
          <w:color w:val="000000"/>
          <w:sz w:val="22"/>
          <w:szCs w:val="22"/>
        </w:rPr>
        <w:t xml:space="preserve">*Type 2 consists of </w:t>
      </w:r>
      <w:r w:rsidRPr="00A04CBE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:lang w:eastAsia="ja-JP"/>
        </w:rPr>
        <w:t>the Vienna classification type</w:t>
      </w:r>
      <w:r w:rsidR="0041473F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:lang w:eastAsia="ja-JP"/>
        </w:rPr>
        <w:t>s</w:t>
      </w:r>
      <w:r w:rsidR="00807C85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:lang w:eastAsia="ja-JP"/>
        </w:rPr>
        <w:t xml:space="preserve"> </w:t>
      </w:r>
      <w:r w:rsidRPr="00A04CBE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:lang w:eastAsia="ja-JP"/>
        </w:rPr>
        <w:t>3,</w:t>
      </w:r>
      <w:r w:rsidR="00870DBF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:lang w:eastAsia="ja-JP"/>
        </w:rPr>
        <w:t xml:space="preserve"> </w:t>
      </w:r>
      <w:r w:rsidRPr="00A04CBE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:lang w:eastAsia="ja-JP"/>
        </w:rPr>
        <w:t>4</w:t>
      </w:r>
      <w:r w:rsidR="00807C85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:lang w:eastAsia="ja-JP"/>
        </w:rPr>
        <w:t>,</w:t>
      </w:r>
      <w:r w:rsidRPr="00A04CBE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:lang w:eastAsia="ja-JP"/>
        </w:rPr>
        <w:t xml:space="preserve"> and superficial 5 (all adenomas with either low- or high</w:t>
      </w:r>
      <w:r w:rsidRPr="00A04CBE">
        <w:rPr>
          <w:rFonts w:ascii="Times New Roman" w:eastAsia="游ゴシック" w:hAnsi="Times New Roman" w:cs="Times New Roman"/>
          <w:color w:val="000000"/>
          <w:sz w:val="22"/>
          <w:szCs w:val="22"/>
        </w:rPr>
        <w:t xml:space="preserve">-grade dysplasia or superficial submucosal carcinoma). High-grade dysplasia or superficial submucosal carcinoma may be suggested by an irregular vessel or surface pattern and is often associated with </w:t>
      </w:r>
      <w:r w:rsidRPr="00A04CBE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:lang w:eastAsia="ja-JP"/>
        </w:rPr>
        <w:t>an atypical morphology.</w:t>
      </w:r>
    </w:p>
    <w:p w14:paraId="1E60F507" w14:textId="4D2006A9" w:rsidR="00B901FD" w:rsidRPr="00A04CBE" w:rsidRDefault="00B901FD" w:rsidP="00B76D66"/>
    <w:sectPr w:rsidR="00B901FD" w:rsidRPr="00A04CBE" w:rsidSect="00897907">
      <w:pgSz w:w="11900" w:h="16840"/>
      <w:pgMar w:top="1440" w:right="1440" w:bottom="1440" w:left="1440" w:header="851" w:footer="851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DC628" w14:textId="77777777" w:rsidR="002D516A" w:rsidRDefault="002D516A" w:rsidP="002B0341">
      <w:r>
        <w:separator/>
      </w:r>
    </w:p>
  </w:endnote>
  <w:endnote w:type="continuationSeparator" w:id="0">
    <w:p w14:paraId="5281E13A" w14:textId="77777777" w:rsidR="002D516A" w:rsidRDefault="002D516A" w:rsidP="002B0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4D48D" w14:textId="77777777" w:rsidR="002D516A" w:rsidRDefault="002D516A" w:rsidP="002B0341">
      <w:r>
        <w:separator/>
      </w:r>
    </w:p>
  </w:footnote>
  <w:footnote w:type="continuationSeparator" w:id="0">
    <w:p w14:paraId="3F368C9B" w14:textId="77777777" w:rsidR="002D516A" w:rsidRDefault="002D516A" w:rsidP="002B0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B7D88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65C492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97163111">
    <w:abstractNumId w:val="1"/>
  </w:num>
  <w:num w:numId="2" w16cid:durableId="744455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mirrorMargin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evenAndOddHeaders/>
  <w:drawingGridHorizontalSpacing w:val="120"/>
  <w:displayHorizontalDrawingGridEvery w:val="0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CC5"/>
    <w:rsid w:val="00001B6D"/>
    <w:rsid w:val="00005245"/>
    <w:rsid w:val="00010E2D"/>
    <w:rsid w:val="000209EA"/>
    <w:rsid w:val="00024CC5"/>
    <w:rsid w:val="00026E82"/>
    <w:rsid w:val="0003556C"/>
    <w:rsid w:val="00035EC2"/>
    <w:rsid w:val="00041508"/>
    <w:rsid w:val="00050956"/>
    <w:rsid w:val="00053890"/>
    <w:rsid w:val="00067671"/>
    <w:rsid w:val="0007389B"/>
    <w:rsid w:val="00075975"/>
    <w:rsid w:val="000921A0"/>
    <w:rsid w:val="000B2374"/>
    <w:rsid w:val="000B4A60"/>
    <w:rsid w:val="000C33C8"/>
    <w:rsid w:val="000D0AF6"/>
    <w:rsid w:val="000D3128"/>
    <w:rsid w:val="000D35E7"/>
    <w:rsid w:val="000D3B70"/>
    <w:rsid w:val="000D5A09"/>
    <w:rsid w:val="000E3061"/>
    <w:rsid w:val="000F4F03"/>
    <w:rsid w:val="00102BE3"/>
    <w:rsid w:val="00114C93"/>
    <w:rsid w:val="001157AE"/>
    <w:rsid w:val="00120FB6"/>
    <w:rsid w:val="0013432A"/>
    <w:rsid w:val="00134E6B"/>
    <w:rsid w:val="00137458"/>
    <w:rsid w:val="00144473"/>
    <w:rsid w:val="00160299"/>
    <w:rsid w:val="00163995"/>
    <w:rsid w:val="0016714A"/>
    <w:rsid w:val="001716FD"/>
    <w:rsid w:val="0017187E"/>
    <w:rsid w:val="00171D5F"/>
    <w:rsid w:val="00183F65"/>
    <w:rsid w:val="001841AE"/>
    <w:rsid w:val="0018487A"/>
    <w:rsid w:val="001867D5"/>
    <w:rsid w:val="001A1208"/>
    <w:rsid w:val="001A6881"/>
    <w:rsid w:val="001A7786"/>
    <w:rsid w:val="001B1A56"/>
    <w:rsid w:val="001C06E8"/>
    <w:rsid w:val="001C4631"/>
    <w:rsid w:val="001E00A5"/>
    <w:rsid w:val="001E2954"/>
    <w:rsid w:val="002065EC"/>
    <w:rsid w:val="00206AC7"/>
    <w:rsid w:val="0020720E"/>
    <w:rsid w:val="00207BD4"/>
    <w:rsid w:val="00223DE6"/>
    <w:rsid w:val="002360DD"/>
    <w:rsid w:val="002402C1"/>
    <w:rsid w:val="00244CB6"/>
    <w:rsid w:val="00250554"/>
    <w:rsid w:val="00256CB5"/>
    <w:rsid w:val="00260473"/>
    <w:rsid w:val="00267666"/>
    <w:rsid w:val="00271D84"/>
    <w:rsid w:val="002876C5"/>
    <w:rsid w:val="0029731E"/>
    <w:rsid w:val="002A055C"/>
    <w:rsid w:val="002A43F6"/>
    <w:rsid w:val="002A504B"/>
    <w:rsid w:val="002B0341"/>
    <w:rsid w:val="002B7760"/>
    <w:rsid w:val="002C1353"/>
    <w:rsid w:val="002C7311"/>
    <w:rsid w:val="002D0727"/>
    <w:rsid w:val="002D2658"/>
    <w:rsid w:val="002D516A"/>
    <w:rsid w:val="002E76FA"/>
    <w:rsid w:val="002F2FD3"/>
    <w:rsid w:val="002F7FE1"/>
    <w:rsid w:val="00301C44"/>
    <w:rsid w:val="00312D41"/>
    <w:rsid w:val="00324130"/>
    <w:rsid w:val="00331EE5"/>
    <w:rsid w:val="0033324F"/>
    <w:rsid w:val="00334CA5"/>
    <w:rsid w:val="00340712"/>
    <w:rsid w:val="00343280"/>
    <w:rsid w:val="003440CE"/>
    <w:rsid w:val="00354422"/>
    <w:rsid w:val="00354F71"/>
    <w:rsid w:val="003552A5"/>
    <w:rsid w:val="00357B18"/>
    <w:rsid w:val="0036261D"/>
    <w:rsid w:val="00364A4D"/>
    <w:rsid w:val="00381F94"/>
    <w:rsid w:val="00382ED3"/>
    <w:rsid w:val="00395554"/>
    <w:rsid w:val="00395FEB"/>
    <w:rsid w:val="003B1FBF"/>
    <w:rsid w:val="003B22B3"/>
    <w:rsid w:val="003B4AD2"/>
    <w:rsid w:val="003C2177"/>
    <w:rsid w:val="003C459F"/>
    <w:rsid w:val="003C4D74"/>
    <w:rsid w:val="003C5EC1"/>
    <w:rsid w:val="003D0E20"/>
    <w:rsid w:val="003E2001"/>
    <w:rsid w:val="003E442E"/>
    <w:rsid w:val="003F2873"/>
    <w:rsid w:val="003F5C19"/>
    <w:rsid w:val="00406B95"/>
    <w:rsid w:val="0041473F"/>
    <w:rsid w:val="00427D5B"/>
    <w:rsid w:val="00431E42"/>
    <w:rsid w:val="004332A3"/>
    <w:rsid w:val="00435E3D"/>
    <w:rsid w:val="00442860"/>
    <w:rsid w:val="004439D0"/>
    <w:rsid w:val="00450034"/>
    <w:rsid w:val="0046427C"/>
    <w:rsid w:val="00464B58"/>
    <w:rsid w:val="004708C8"/>
    <w:rsid w:val="00471AFA"/>
    <w:rsid w:val="00473B1D"/>
    <w:rsid w:val="0047619A"/>
    <w:rsid w:val="004826D5"/>
    <w:rsid w:val="004A0744"/>
    <w:rsid w:val="004A12FC"/>
    <w:rsid w:val="004A3060"/>
    <w:rsid w:val="004A754C"/>
    <w:rsid w:val="004C58A0"/>
    <w:rsid w:val="004D0BDD"/>
    <w:rsid w:val="004D152D"/>
    <w:rsid w:val="004D3048"/>
    <w:rsid w:val="004D3858"/>
    <w:rsid w:val="004D5B60"/>
    <w:rsid w:val="004E33BF"/>
    <w:rsid w:val="004E3CB4"/>
    <w:rsid w:val="004E47E8"/>
    <w:rsid w:val="004E4900"/>
    <w:rsid w:val="004F1E45"/>
    <w:rsid w:val="004F4A42"/>
    <w:rsid w:val="004F583D"/>
    <w:rsid w:val="004F5C89"/>
    <w:rsid w:val="00500FDF"/>
    <w:rsid w:val="00502D3A"/>
    <w:rsid w:val="00506954"/>
    <w:rsid w:val="00511A9F"/>
    <w:rsid w:val="00512014"/>
    <w:rsid w:val="00513709"/>
    <w:rsid w:val="005173B5"/>
    <w:rsid w:val="005338E9"/>
    <w:rsid w:val="005362B8"/>
    <w:rsid w:val="00537A30"/>
    <w:rsid w:val="005412C2"/>
    <w:rsid w:val="0055133E"/>
    <w:rsid w:val="005552AE"/>
    <w:rsid w:val="00555463"/>
    <w:rsid w:val="0055665F"/>
    <w:rsid w:val="00556A84"/>
    <w:rsid w:val="00566239"/>
    <w:rsid w:val="005665CB"/>
    <w:rsid w:val="005679BC"/>
    <w:rsid w:val="00577C15"/>
    <w:rsid w:val="00583D77"/>
    <w:rsid w:val="00583D96"/>
    <w:rsid w:val="00591A6C"/>
    <w:rsid w:val="005936C6"/>
    <w:rsid w:val="005958E1"/>
    <w:rsid w:val="005A1FD8"/>
    <w:rsid w:val="005A2142"/>
    <w:rsid w:val="005B3D5E"/>
    <w:rsid w:val="005B5D0E"/>
    <w:rsid w:val="005D386D"/>
    <w:rsid w:val="005D546C"/>
    <w:rsid w:val="005E0BBC"/>
    <w:rsid w:val="005E1BB4"/>
    <w:rsid w:val="005E251A"/>
    <w:rsid w:val="005F1480"/>
    <w:rsid w:val="005F6BAD"/>
    <w:rsid w:val="005F72DD"/>
    <w:rsid w:val="00605E37"/>
    <w:rsid w:val="006269BD"/>
    <w:rsid w:val="006310BA"/>
    <w:rsid w:val="00641912"/>
    <w:rsid w:val="0064508F"/>
    <w:rsid w:val="00650E4F"/>
    <w:rsid w:val="0066536C"/>
    <w:rsid w:val="0067351B"/>
    <w:rsid w:val="006802B1"/>
    <w:rsid w:val="006806D8"/>
    <w:rsid w:val="006815CC"/>
    <w:rsid w:val="00695D0F"/>
    <w:rsid w:val="006A1065"/>
    <w:rsid w:val="006A70CA"/>
    <w:rsid w:val="006B0E17"/>
    <w:rsid w:val="006B352F"/>
    <w:rsid w:val="006C1CD8"/>
    <w:rsid w:val="006C1F37"/>
    <w:rsid w:val="006C7609"/>
    <w:rsid w:val="006D1C4C"/>
    <w:rsid w:val="006D61C3"/>
    <w:rsid w:val="006D621A"/>
    <w:rsid w:val="006D7B5C"/>
    <w:rsid w:val="006E196D"/>
    <w:rsid w:val="006F619F"/>
    <w:rsid w:val="007019B3"/>
    <w:rsid w:val="007073AB"/>
    <w:rsid w:val="00710A5F"/>
    <w:rsid w:val="0071135D"/>
    <w:rsid w:val="007162A2"/>
    <w:rsid w:val="00724109"/>
    <w:rsid w:val="00725BDD"/>
    <w:rsid w:val="007309B9"/>
    <w:rsid w:val="0073515A"/>
    <w:rsid w:val="00735B66"/>
    <w:rsid w:val="00737584"/>
    <w:rsid w:val="007427D1"/>
    <w:rsid w:val="00743B01"/>
    <w:rsid w:val="00744B2C"/>
    <w:rsid w:val="00754149"/>
    <w:rsid w:val="00757B92"/>
    <w:rsid w:val="00762877"/>
    <w:rsid w:val="007809D0"/>
    <w:rsid w:val="00786501"/>
    <w:rsid w:val="00787DCB"/>
    <w:rsid w:val="0079702C"/>
    <w:rsid w:val="007A38BF"/>
    <w:rsid w:val="007B0901"/>
    <w:rsid w:val="007B1F63"/>
    <w:rsid w:val="007B7BA7"/>
    <w:rsid w:val="007E62A5"/>
    <w:rsid w:val="007F1274"/>
    <w:rsid w:val="007F13D1"/>
    <w:rsid w:val="007F7DDD"/>
    <w:rsid w:val="008009B3"/>
    <w:rsid w:val="00807C85"/>
    <w:rsid w:val="0081019D"/>
    <w:rsid w:val="00813B54"/>
    <w:rsid w:val="00814D5B"/>
    <w:rsid w:val="0081516E"/>
    <w:rsid w:val="00821FD2"/>
    <w:rsid w:val="008412EF"/>
    <w:rsid w:val="008433FF"/>
    <w:rsid w:val="00844A06"/>
    <w:rsid w:val="008549E3"/>
    <w:rsid w:val="008601F9"/>
    <w:rsid w:val="00862886"/>
    <w:rsid w:val="00870DBF"/>
    <w:rsid w:val="00870E60"/>
    <w:rsid w:val="008753A9"/>
    <w:rsid w:val="00885F6F"/>
    <w:rsid w:val="00887FB7"/>
    <w:rsid w:val="008912C4"/>
    <w:rsid w:val="008949F8"/>
    <w:rsid w:val="00897907"/>
    <w:rsid w:val="00897A3F"/>
    <w:rsid w:val="008A1EE8"/>
    <w:rsid w:val="008A2FBB"/>
    <w:rsid w:val="008A453E"/>
    <w:rsid w:val="008A4EEC"/>
    <w:rsid w:val="008A778A"/>
    <w:rsid w:val="008A7B99"/>
    <w:rsid w:val="008B488E"/>
    <w:rsid w:val="008C4FDA"/>
    <w:rsid w:val="008E04CF"/>
    <w:rsid w:val="008E1B24"/>
    <w:rsid w:val="008F0241"/>
    <w:rsid w:val="008F51C8"/>
    <w:rsid w:val="00911DC6"/>
    <w:rsid w:val="009123E0"/>
    <w:rsid w:val="00920FEF"/>
    <w:rsid w:val="009225E8"/>
    <w:rsid w:val="00923628"/>
    <w:rsid w:val="0092443E"/>
    <w:rsid w:val="00943815"/>
    <w:rsid w:val="009439AC"/>
    <w:rsid w:val="00945168"/>
    <w:rsid w:val="00946D84"/>
    <w:rsid w:val="00960925"/>
    <w:rsid w:val="009763A6"/>
    <w:rsid w:val="00977941"/>
    <w:rsid w:val="00980E44"/>
    <w:rsid w:val="009A7E1C"/>
    <w:rsid w:val="009B5BA8"/>
    <w:rsid w:val="009C0B36"/>
    <w:rsid w:val="009C152B"/>
    <w:rsid w:val="009C170D"/>
    <w:rsid w:val="009C3003"/>
    <w:rsid w:val="009C75AE"/>
    <w:rsid w:val="009D008B"/>
    <w:rsid w:val="009D7266"/>
    <w:rsid w:val="009E7DAF"/>
    <w:rsid w:val="009F139A"/>
    <w:rsid w:val="009F14F6"/>
    <w:rsid w:val="009F1EF2"/>
    <w:rsid w:val="009F47F2"/>
    <w:rsid w:val="00A00235"/>
    <w:rsid w:val="00A01901"/>
    <w:rsid w:val="00A04877"/>
    <w:rsid w:val="00A04CBE"/>
    <w:rsid w:val="00A06B75"/>
    <w:rsid w:val="00A15526"/>
    <w:rsid w:val="00A250AC"/>
    <w:rsid w:val="00A34883"/>
    <w:rsid w:val="00A358FD"/>
    <w:rsid w:val="00A41ACE"/>
    <w:rsid w:val="00A41D4F"/>
    <w:rsid w:val="00A4225D"/>
    <w:rsid w:val="00A454DD"/>
    <w:rsid w:val="00A46A33"/>
    <w:rsid w:val="00A52417"/>
    <w:rsid w:val="00A525A7"/>
    <w:rsid w:val="00A5299A"/>
    <w:rsid w:val="00A71E4D"/>
    <w:rsid w:val="00A74344"/>
    <w:rsid w:val="00A81103"/>
    <w:rsid w:val="00A8117D"/>
    <w:rsid w:val="00A867A6"/>
    <w:rsid w:val="00A875D0"/>
    <w:rsid w:val="00A90520"/>
    <w:rsid w:val="00AA1CFD"/>
    <w:rsid w:val="00AA2882"/>
    <w:rsid w:val="00AB6C5D"/>
    <w:rsid w:val="00AC66A6"/>
    <w:rsid w:val="00AC6835"/>
    <w:rsid w:val="00AD5A24"/>
    <w:rsid w:val="00AD783B"/>
    <w:rsid w:val="00AE01E6"/>
    <w:rsid w:val="00AE4C9D"/>
    <w:rsid w:val="00AE6769"/>
    <w:rsid w:val="00AF031C"/>
    <w:rsid w:val="00AF5578"/>
    <w:rsid w:val="00B0033A"/>
    <w:rsid w:val="00B16017"/>
    <w:rsid w:val="00B20BBE"/>
    <w:rsid w:val="00B2732B"/>
    <w:rsid w:val="00B4187C"/>
    <w:rsid w:val="00B43D45"/>
    <w:rsid w:val="00B7277C"/>
    <w:rsid w:val="00B728BF"/>
    <w:rsid w:val="00B736B0"/>
    <w:rsid w:val="00B75B12"/>
    <w:rsid w:val="00B76090"/>
    <w:rsid w:val="00B76D66"/>
    <w:rsid w:val="00B774B9"/>
    <w:rsid w:val="00B801C0"/>
    <w:rsid w:val="00B84373"/>
    <w:rsid w:val="00B87610"/>
    <w:rsid w:val="00B901FD"/>
    <w:rsid w:val="00B90594"/>
    <w:rsid w:val="00BA0464"/>
    <w:rsid w:val="00BA5A50"/>
    <w:rsid w:val="00BA6D8B"/>
    <w:rsid w:val="00BA751D"/>
    <w:rsid w:val="00BB2C04"/>
    <w:rsid w:val="00BB7FAE"/>
    <w:rsid w:val="00BC09F8"/>
    <w:rsid w:val="00BC290D"/>
    <w:rsid w:val="00BC7A62"/>
    <w:rsid w:val="00BD6316"/>
    <w:rsid w:val="00BD6870"/>
    <w:rsid w:val="00BE2EEE"/>
    <w:rsid w:val="00BF0A5A"/>
    <w:rsid w:val="00BF21BB"/>
    <w:rsid w:val="00C0473A"/>
    <w:rsid w:val="00C0609F"/>
    <w:rsid w:val="00C06FA2"/>
    <w:rsid w:val="00C109C0"/>
    <w:rsid w:val="00C14AE6"/>
    <w:rsid w:val="00C3059A"/>
    <w:rsid w:val="00C320D5"/>
    <w:rsid w:val="00C519D0"/>
    <w:rsid w:val="00C51F93"/>
    <w:rsid w:val="00C61EDD"/>
    <w:rsid w:val="00C7017A"/>
    <w:rsid w:val="00C74384"/>
    <w:rsid w:val="00C905B4"/>
    <w:rsid w:val="00C917F0"/>
    <w:rsid w:val="00C94C25"/>
    <w:rsid w:val="00CA22E0"/>
    <w:rsid w:val="00CA4B31"/>
    <w:rsid w:val="00CB1DA3"/>
    <w:rsid w:val="00CC70A5"/>
    <w:rsid w:val="00CD0748"/>
    <w:rsid w:val="00CD584B"/>
    <w:rsid w:val="00CD6585"/>
    <w:rsid w:val="00CE4294"/>
    <w:rsid w:val="00CF3001"/>
    <w:rsid w:val="00CF514C"/>
    <w:rsid w:val="00CF5400"/>
    <w:rsid w:val="00D03B8A"/>
    <w:rsid w:val="00D15B2F"/>
    <w:rsid w:val="00D17FFA"/>
    <w:rsid w:val="00D2167B"/>
    <w:rsid w:val="00D22AD8"/>
    <w:rsid w:val="00D264C5"/>
    <w:rsid w:val="00D2670E"/>
    <w:rsid w:val="00D303A3"/>
    <w:rsid w:val="00D30917"/>
    <w:rsid w:val="00D44A15"/>
    <w:rsid w:val="00D62555"/>
    <w:rsid w:val="00D631FE"/>
    <w:rsid w:val="00D65EC5"/>
    <w:rsid w:val="00D72DE7"/>
    <w:rsid w:val="00D73680"/>
    <w:rsid w:val="00D902B1"/>
    <w:rsid w:val="00DB06C4"/>
    <w:rsid w:val="00DC7B34"/>
    <w:rsid w:val="00DD517A"/>
    <w:rsid w:val="00DF0F25"/>
    <w:rsid w:val="00DF3521"/>
    <w:rsid w:val="00E02B18"/>
    <w:rsid w:val="00E048A7"/>
    <w:rsid w:val="00E129BD"/>
    <w:rsid w:val="00E15548"/>
    <w:rsid w:val="00E23719"/>
    <w:rsid w:val="00E45300"/>
    <w:rsid w:val="00E5222C"/>
    <w:rsid w:val="00E5373D"/>
    <w:rsid w:val="00E57238"/>
    <w:rsid w:val="00E61FFA"/>
    <w:rsid w:val="00E77066"/>
    <w:rsid w:val="00E921F7"/>
    <w:rsid w:val="00E93EA4"/>
    <w:rsid w:val="00EA1091"/>
    <w:rsid w:val="00EA5864"/>
    <w:rsid w:val="00EA6342"/>
    <w:rsid w:val="00EB31C9"/>
    <w:rsid w:val="00EC4153"/>
    <w:rsid w:val="00EC4B4E"/>
    <w:rsid w:val="00EE29B5"/>
    <w:rsid w:val="00EE3AFF"/>
    <w:rsid w:val="00EE6841"/>
    <w:rsid w:val="00EF29A9"/>
    <w:rsid w:val="00F06140"/>
    <w:rsid w:val="00F170A8"/>
    <w:rsid w:val="00F2480F"/>
    <w:rsid w:val="00F269AF"/>
    <w:rsid w:val="00F30E16"/>
    <w:rsid w:val="00F347CE"/>
    <w:rsid w:val="00F34EEB"/>
    <w:rsid w:val="00F4262C"/>
    <w:rsid w:val="00F533A0"/>
    <w:rsid w:val="00F55837"/>
    <w:rsid w:val="00F7287E"/>
    <w:rsid w:val="00F73784"/>
    <w:rsid w:val="00F763E0"/>
    <w:rsid w:val="00F81B4A"/>
    <w:rsid w:val="00F823A2"/>
    <w:rsid w:val="00F8333F"/>
    <w:rsid w:val="00F83D5D"/>
    <w:rsid w:val="00FA18B7"/>
    <w:rsid w:val="00FA1F65"/>
    <w:rsid w:val="00FB730E"/>
    <w:rsid w:val="00FB757E"/>
    <w:rsid w:val="00FB7A54"/>
    <w:rsid w:val="00FC09BA"/>
    <w:rsid w:val="00FC7ABA"/>
    <w:rsid w:val="00FD50D7"/>
    <w:rsid w:val="00FD704E"/>
    <w:rsid w:val="00FE24B4"/>
    <w:rsid w:val="00FE5D61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A48906"/>
  <w15:chartTrackingRefBased/>
  <w15:docId w15:val="{9A59EAE8-A3A0-6A49-8B09-4782A2650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mr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DBF"/>
  </w:style>
  <w:style w:type="paragraph" w:styleId="1">
    <w:name w:val="heading 1"/>
    <w:basedOn w:val="a"/>
    <w:next w:val="a"/>
    <w:link w:val="10"/>
    <w:uiPriority w:val="9"/>
    <w:qFormat/>
    <w:rsid w:val="00024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4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4C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4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4C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4C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4C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4C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4C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24CC5"/>
    <w:rPr>
      <w:rFonts w:asciiTheme="majorHAnsi" w:eastAsiaTheme="majorEastAsia" w:hAnsiTheme="majorHAnsi" w:cstheme="majorBidi"/>
      <w:color w:val="2F5496" w:themeColor="accent1" w:themeShade="BF"/>
      <w:sz w:val="40"/>
      <w:szCs w:val="36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024CC5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024CC5"/>
    <w:rPr>
      <w:rFonts w:eastAsiaTheme="majorEastAsia" w:cstheme="majorBidi"/>
      <w:color w:val="2F5496" w:themeColor="accent1" w:themeShade="BF"/>
      <w:sz w:val="28"/>
      <w:szCs w:val="25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024CC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024CC5"/>
    <w:rPr>
      <w:rFonts w:eastAsiaTheme="majorEastAsia" w:cstheme="majorBidi"/>
      <w:color w:val="2F5496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024CC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024CC5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024CC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024CC5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024C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a4">
    <w:name w:val="表題 (文字)"/>
    <w:basedOn w:val="a0"/>
    <w:link w:val="a3"/>
    <w:uiPriority w:val="10"/>
    <w:rsid w:val="00024CC5"/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024C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a6">
    <w:name w:val="副題 (文字)"/>
    <w:basedOn w:val="a0"/>
    <w:link w:val="a5"/>
    <w:uiPriority w:val="11"/>
    <w:rsid w:val="00024CC5"/>
    <w:rPr>
      <w:rFonts w:eastAsiaTheme="majorEastAsia" w:cstheme="majorBidi"/>
      <w:color w:val="595959" w:themeColor="text1" w:themeTint="A6"/>
      <w:spacing w:val="15"/>
      <w:sz w:val="28"/>
      <w:szCs w:val="25"/>
      <w:lang w:val="en-US"/>
    </w:rPr>
  </w:style>
  <w:style w:type="paragraph" w:styleId="a7">
    <w:name w:val="Quote"/>
    <w:basedOn w:val="a"/>
    <w:next w:val="a"/>
    <w:link w:val="a8"/>
    <w:uiPriority w:val="29"/>
    <w:qFormat/>
    <w:rsid w:val="00024C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24CC5"/>
    <w:rPr>
      <w:rFonts w:eastAsia="ＭＳ Ｐゴシック" w:cs="Mangal"/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024CC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24CC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24C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24CC5"/>
    <w:rPr>
      <w:rFonts w:eastAsia="ＭＳ Ｐゴシック" w:cs="Mangal"/>
      <w:i/>
      <w:iCs/>
      <w:color w:val="2F5496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024CC5"/>
    <w:rPr>
      <w:b/>
      <w:bCs/>
      <w:smallCaps/>
      <w:color w:val="2F5496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870DBF"/>
    <w:rPr>
      <w:rFonts w:ascii="Times New Roman" w:hAnsi="Times New Roman"/>
      <w:sz w:val="22"/>
    </w:rPr>
  </w:style>
  <w:style w:type="character" w:styleId="ab">
    <w:name w:val="annotation reference"/>
    <w:basedOn w:val="a0"/>
    <w:uiPriority w:val="99"/>
    <w:qFormat/>
    <w:rsid w:val="00024CC5"/>
    <w:rPr>
      <w:sz w:val="18"/>
    </w:rPr>
  </w:style>
  <w:style w:type="table" w:styleId="11">
    <w:name w:val="Plain Table 1"/>
    <w:basedOn w:val="a1"/>
    <w:uiPriority w:val="41"/>
    <w:rsid w:val="00024CC5"/>
    <w:rPr>
      <w:sz w:val="21"/>
      <w:szCs w:val="22"/>
      <w:lang w:val="en-US" w:eastAsia="ja-JP" w:bidi="ar-S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c">
    <w:name w:val="Revision"/>
    <w:hidden/>
    <w:uiPriority w:val="99"/>
    <w:semiHidden/>
    <w:rsid w:val="00024CC5"/>
    <w:rPr>
      <w:rFonts w:eastAsia="ＭＳ Ｐゴシック" w:cs="Mangal"/>
      <w:lang w:val="en-US"/>
    </w:rPr>
  </w:style>
  <w:style w:type="paragraph" w:styleId="ad">
    <w:name w:val="annotation text"/>
    <w:basedOn w:val="a"/>
    <w:link w:val="ae"/>
    <w:uiPriority w:val="99"/>
    <w:semiHidden/>
    <w:unhideWhenUsed/>
    <w:rsid w:val="008C4FDA"/>
    <w:rPr>
      <w:sz w:val="20"/>
      <w:szCs w:val="18"/>
    </w:rPr>
  </w:style>
  <w:style w:type="character" w:customStyle="1" w:styleId="ae">
    <w:name w:val="コメント文字列 (文字)"/>
    <w:basedOn w:val="a0"/>
    <w:link w:val="ad"/>
    <w:uiPriority w:val="99"/>
    <w:semiHidden/>
    <w:rsid w:val="008C4FDA"/>
    <w:rPr>
      <w:rFonts w:eastAsia="ＭＳ Ｐゴシック" w:cs="Mangal"/>
      <w:sz w:val="20"/>
      <w:szCs w:val="18"/>
      <w:lang w:val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C4FD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C4FDA"/>
    <w:rPr>
      <w:rFonts w:eastAsia="ＭＳ Ｐゴシック" w:cs="Mangal"/>
      <w:b/>
      <w:bCs/>
      <w:sz w:val="20"/>
      <w:szCs w:val="18"/>
      <w:lang w:val="en-US"/>
    </w:rPr>
  </w:style>
  <w:style w:type="paragraph" w:styleId="af1">
    <w:name w:val="Balloon Text"/>
    <w:basedOn w:val="a"/>
    <w:link w:val="af2"/>
    <w:uiPriority w:val="99"/>
    <w:semiHidden/>
    <w:unhideWhenUsed/>
    <w:rsid w:val="00C3059A"/>
    <w:rPr>
      <w:rFonts w:ascii="Segoe UI" w:hAnsi="Segoe UI" w:cs="Segoe UI"/>
      <w:sz w:val="18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C3059A"/>
    <w:rPr>
      <w:rFonts w:ascii="Segoe UI" w:eastAsia="ＭＳ Ｐゴシック" w:hAnsi="Segoe UI" w:cs="Segoe UI"/>
      <w:sz w:val="18"/>
      <w:szCs w:val="16"/>
      <w:lang w:val="en-US"/>
    </w:rPr>
  </w:style>
  <w:style w:type="paragraph" w:styleId="af3">
    <w:name w:val="header"/>
    <w:basedOn w:val="a"/>
    <w:link w:val="af4"/>
    <w:uiPriority w:val="99"/>
    <w:unhideWhenUsed/>
    <w:rsid w:val="00395FEB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f4">
    <w:name w:val="ヘッダー (文字)"/>
    <w:basedOn w:val="a0"/>
    <w:link w:val="af3"/>
    <w:uiPriority w:val="99"/>
    <w:rsid w:val="00395FEB"/>
    <w:rPr>
      <w:szCs w:val="21"/>
    </w:rPr>
  </w:style>
  <w:style w:type="paragraph" w:styleId="af5">
    <w:name w:val="footer"/>
    <w:basedOn w:val="a"/>
    <w:link w:val="af6"/>
    <w:uiPriority w:val="99"/>
    <w:unhideWhenUsed/>
    <w:rsid w:val="00395FEB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f6">
    <w:name w:val="フッター (文字)"/>
    <w:basedOn w:val="a0"/>
    <w:link w:val="af5"/>
    <w:uiPriority w:val="99"/>
    <w:rsid w:val="00395FE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82</Characters>
  <Application>Microsoft Office Word</Application>
  <DocSecurity>0</DocSecurity>
  <Lines>58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史明 石橋</cp:lastModifiedBy>
  <cp:revision>2</cp:revision>
  <dcterms:created xsi:type="dcterms:W3CDTF">2025-09-05T09:51:00Z</dcterms:created>
  <dcterms:modified xsi:type="dcterms:W3CDTF">2025-09-0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93e6f75af844f8695f366a16ef8e5086873945317ea3befecd9d70f2729a23</vt:lpwstr>
  </property>
</Properties>
</file>